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E35CA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63D9D2BC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1A1B0E2C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28A52230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621D5C5C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1E3949E0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3BA6C804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1C6BAC25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3F91F121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-3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1617E674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08A84D12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3A6A9B3E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7460F447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035E44A1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148CB8D3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5ED10CF5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16448CD9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091DBA85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6EFE6A7F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3AB37444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B5E74FF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1E7C5A25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0F323E55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52ABD3AB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61BF8D49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57F1D553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3A395754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662DE39E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5D7B9F61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5232C766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23C09EE5" w:rsidR="00C9152A" w:rsidRPr="00A95D8C" w:rsidRDefault="00880C32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679670A4" w:rsidR="00D86B53" w:rsidRPr="00A95D8C" w:rsidRDefault="00344580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116C4475" w:rsidR="00D86B53" w:rsidRPr="00A95D8C" w:rsidRDefault="00344580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47AA5A4C" w:rsidR="00D86B53" w:rsidRPr="00A95D8C" w:rsidRDefault="00344580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6D56E88D" w:rsidR="00D86B53" w:rsidRPr="00A95D8C" w:rsidRDefault="00344580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1819F6FB" w:rsidR="00D86B53" w:rsidRPr="00A95D8C" w:rsidRDefault="00E66FCD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16CBA9DE" w:rsidR="00D86B53" w:rsidRPr="00A95D8C" w:rsidRDefault="00E66FCD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77F97D2" w:rsidR="00D86B53" w:rsidRPr="00A95D8C" w:rsidRDefault="00E66FCD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417A9518" w:rsidR="00D86B53" w:rsidRDefault="00E66FCD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-10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043D521B" w:rsidR="00D86B53" w:rsidRPr="00A95D8C" w:rsidRDefault="00E66FCD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33A9AD88" w:rsidR="00D86B53" w:rsidRPr="00A95D8C" w:rsidRDefault="00E66FCD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766ADB79" w:rsidR="00D86B53" w:rsidRPr="00A95D8C" w:rsidRDefault="00E66FCD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0-12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57A43C66" w:rsidR="00D86B53" w:rsidRPr="00A95D8C" w:rsidRDefault="00E66FCD" w:rsidP="00E35C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35113"/>
    <w:rsid w:val="00344580"/>
    <w:rsid w:val="003734CC"/>
    <w:rsid w:val="004E5182"/>
    <w:rsid w:val="006113B4"/>
    <w:rsid w:val="00715DC2"/>
    <w:rsid w:val="00717D29"/>
    <w:rsid w:val="0076583E"/>
    <w:rsid w:val="00774EC2"/>
    <w:rsid w:val="007D4228"/>
    <w:rsid w:val="00880C32"/>
    <w:rsid w:val="00C9152A"/>
    <w:rsid w:val="00CF759C"/>
    <w:rsid w:val="00D86B53"/>
    <w:rsid w:val="00DB5D01"/>
    <w:rsid w:val="00E35CA3"/>
    <w:rsid w:val="00E66FCD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872</Words>
  <Characters>497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Suvarna Hebbar [MAHE-MCHP]</cp:lastModifiedBy>
  <cp:revision>5</cp:revision>
  <dcterms:created xsi:type="dcterms:W3CDTF">2026-01-05T04:31:00Z</dcterms:created>
  <dcterms:modified xsi:type="dcterms:W3CDTF">2026-01-05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GrammarlyDocumentId">
    <vt:lpwstr>0adff163-9779-4d28-a18a-958b56be3727</vt:lpwstr>
  </property>
</Properties>
</file>